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0254" w:rsidRPr="00842D99" w:rsidRDefault="00060F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842D99" w:rsidRPr="00842D99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 xml:space="preserve">2 </w:t>
      </w:r>
      <w:r w:rsidR="009F5294">
        <w:rPr>
          <w:rFonts w:ascii="Times New Roman" w:hAnsi="Times New Roman" w:cs="Times New Roman"/>
        </w:rPr>
        <w:t>Genes applied to calculate the ferroptosis sco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25"/>
      </w:tblGrid>
      <w:tr w:rsidR="00911E78" w:rsidRPr="00911E78" w:rsidTr="009A110F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55575A" w:rsidRPr="00911E78" w:rsidRDefault="009A110F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911E78"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7025" w:type="dxa"/>
            <w:tcBorders>
              <w:top w:val="single" w:sz="4" w:space="0" w:color="auto"/>
              <w:bottom w:val="single" w:sz="4" w:space="0" w:color="auto"/>
            </w:tcBorders>
          </w:tcPr>
          <w:p w:rsidR="0055575A" w:rsidRPr="00911E78" w:rsidRDefault="009A110F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911E78" w:rsidRPr="00911E78" w:rsidTr="009A110F">
        <w:tc>
          <w:tcPr>
            <w:tcW w:w="1271" w:type="dxa"/>
            <w:tcBorders>
              <w:top w:val="single" w:sz="4" w:space="0" w:color="auto"/>
            </w:tcBorders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SLC40A1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Solute Carrier Family 40 Member 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NCOA4</w:t>
            </w:r>
          </w:p>
        </w:tc>
        <w:tc>
          <w:tcPr>
            <w:tcW w:w="7025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Nuclear Receptor Coactivator 4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FANCD2</w:t>
            </w:r>
          </w:p>
        </w:tc>
        <w:tc>
          <w:tcPr>
            <w:tcW w:w="7025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FA Complementation Group D2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PNPLA2</w:t>
            </w:r>
          </w:p>
        </w:tc>
        <w:tc>
          <w:tcPr>
            <w:tcW w:w="7025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E78">
              <w:rPr>
                <w:rFonts w:ascii="Times New Roman" w:hAnsi="Times New Roman" w:cs="Times New Roman"/>
                <w:szCs w:val="21"/>
              </w:rPr>
              <w:t>Patatin</w:t>
            </w:r>
            <w:proofErr w:type="spellEnd"/>
            <w:r w:rsidRPr="00911E78">
              <w:rPr>
                <w:rFonts w:ascii="Times New Roman" w:hAnsi="Times New Roman" w:cs="Times New Roman"/>
                <w:szCs w:val="21"/>
              </w:rPr>
              <w:t xml:space="preserve"> Like Phospholipase Domain Containing 2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LPCAT3</w:t>
            </w:r>
          </w:p>
        </w:tc>
        <w:tc>
          <w:tcPr>
            <w:tcW w:w="7025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E78">
              <w:rPr>
                <w:rFonts w:ascii="Times New Roman" w:hAnsi="Times New Roman" w:cs="Times New Roman"/>
                <w:szCs w:val="21"/>
              </w:rPr>
              <w:t>Lysophosphatidylcholine</w:t>
            </w:r>
            <w:proofErr w:type="spellEnd"/>
            <w:r w:rsidRPr="00911E78">
              <w:rPr>
                <w:rFonts w:ascii="Times New Roman" w:hAnsi="Times New Roman" w:cs="Times New Roman"/>
                <w:szCs w:val="21"/>
              </w:rPr>
              <w:t xml:space="preserve"> Acyltransferase 3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ARS</w:t>
            </w:r>
          </w:p>
        </w:tc>
        <w:tc>
          <w:tcPr>
            <w:tcW w:w="7025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alcium Sensing Receptor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BAP1</w:t>
            </w:r>
          </w:p>
        </w:tc>
        <w:tc>
          <w:tcPr>
            <w:tcW w:w="7025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BRCA1 Associated Protein 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PCBP2</w:t>
            </w:r>
          </w:p>
        </w:tc>
        <w:tc>
          <w:tcPr>
            <w:tcW w:w="7025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Poly (RC) Binding Protein 2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GCLM</w:t>
            </w:r>
          </w:p>
        </w:tc>
        <w:tc>
          <w:tcPr>
            <w:tcW w:w="7025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Glutamate-Cysteine Ligase Modifier Subunit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ISD1</w:t>
            </w:r>
          </w:p>
        </w:tc>
        <w:tc>
          <w:tcPr>
            <w:tcW w:w="7025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DGSH Iron Sulfur Domain 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A24ADD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SLC7A11</w:t>
            </w:r>
          </w:p>
        </w:tc>
        <w:tc>
          <w:tcPr>
            <w:tcW w:w="7025" w:type="dxa"/>
          </w:tcPr>
          <w:p w:rsidR="00A24ADD" w:rsidRPr="00911E78" w:rsidRDefault="00030817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Solute Carrier Family 7 Member 1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RPL8</w:t>
            </w:r>
          </w:p>
        </w:tc>
        <w:tc>
          <w:tcPr>
            <w:tcW w:w="7025" w:type="dxa"/>
          </w:tcPr>
          <w:p w:rsidR="00A24ADD" w:rsidRPr="00911E78" w:rsidRDefault="00030817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Ribosomal Protein L8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RYAB</w:t>
            </w:r>
          </w:p>
        </w:tc>
        <w:tc>
          <w:tcPr>
            <w:tcW w:w="7025" w:type="dxa"/>
          </w:tcPr>
          <w:p w:rsidR="00A24ADD" w:rsidRPr="00911E78" w:rsidRDefault="00030817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rystallin Alpha B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TF</w:t>
            </w:r>
          </w:p>
        </w:tc>
        <w:tc>
          <w:tcPr>
            <w:tcW w:w="7025" w:type="dxa"/>
          </w:tcPr>
          <w:p w:rsidR="00A24ADD" w:rsidRPr="00911E78" w:rsidRDefault="0020232E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Tissue Factor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HAC1</w:t>
            </w:r>
          </w:p>
        </w:tc>
        <w:tc>
          <w:tcPr>
            <w:tcW w:w="7025" w:type="dxa"/>
          </w:tcPr>
          <w:p w:rsidR="00A24ADD" w:rsidRPr="00911E78" w:rsidRDefault="0020232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1E78">
              <w:rPr>
                <w:rFonts w:ascii="Times New Roman" w:hAnsi="Times New Roman" w:cs="Times New Roman"/>
                <w:szCs w:val="21"/>
              </w:rPr>
              <w:t>ChaC</w:t>
            </w:r>
            <w:proofErr w:type="spellEnd"/>
            <w:r w:rsidRPr="00911E78">
              <w:rPr>
                <w:rFonts w:ascii="Times New Roman" w:hAnsi="Times New Roman" w:cs="Times New Roman"/>
                <w:szCs w:val="21"/>
              </w:rPr>
              <w:t xml:space="preserve"> Glutathione Specific Gamma-</w:t>
            </w:r>
            <w:proofErr w:type="spellStart"/>
            <w:r w:rsidRPr="00911E78">
              <w:rPr>
                <w:rFonts w:ascii="Times New Roman" w:hAnsi="Times New Roman" w:cs="Times New Roman"/>
                <w:szCs w:val="21"/>
              </w:rPr>
              <w:t>Glutamylcyclotransferase</w:t>
            </w:r>
            <w:proofErr w:type="spellEnd"/>
            <w:r w:rsidRPr="00911E78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7025" w:type="dxa"/>
          </w:tcPr>
          <w:p w:rsidR="00A24ADD" w:rsidRPr="00911E78" w:rsidRDefault="0020232E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eruloplasmin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HILDPA</w:t>
            </w:r>
          </w:p>
        </w:tc>
        <w:tc>
          <w:tcPr>
            <w:tcW w:w="7025" w:type="dxa"/>
          </w:tcPr>
          <w:p w:rsidR="00A24ADD" w:rsidRPr="00911E78" w:rsidRDefault="0020232E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Hypoxia Inducible Lipid Droplet Associated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HSPB1</w:t>
            </w:r>
          </w:p>
        </w:tc>
        <w:tc>
          <w:tcPr>
            <w:tcW w:w="7025" w:type="dxa"/>
          </w:tcPr>
          <w:p w:rsidR="00A24ADD" w:rsidRPr="00911E78" w:rsidRDefault="0020232E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Heat Shock Protein Family B (Small) Member 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KR1C1</w:t>
            </w:r>
          </w:p>
        </w:tc>
        <w:tc>
          <w:tcPr>
            <w:tcW w:w="7025" w:type="dxa"/>
          </w:tcPr>
          <w:p w:rsidR="00A24ADD" w:rsidRPr="00911E78" w:rsidRDefault="0020232E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ldo-Keto Reductase Family 1 Member C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TFRC</w:t>
            </w:r>
          </w:p>
        </w:tc>
        <w:tc>
          <w:tcPr>
            <w:tcW w:w="7025" w:type="dxa"/>
          </w:tcPr>
          <w:p w:rsidR="00A24ADD" w:rsidRPr="00911E78" w:rsidRDefault="0020232E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Transferrin Receptor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PRNP</w:t>
            </w:r>
          </w:p>
        </w:tc>
        <w:tc>
          <w:tcPr>
            <w:tcW w:w="7025" w:type="dxa"/>
          </w:tcPr>
          <w:p w:rsidR="00A24ADD" w:rsidRPr="00911E78" w:rsidRDefault="0020232E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Prion Protein (</w:t>
            </w:r>
            <w:proofErr w:type="spellStart"/>
            <w:r w:rsidRPr="00911E78">
              <w:rPr>
                <w:rFonts w:ascii="Times New Roman" w:hAnsi="Times New Roman" w:cs="Times New Roman"/>
                <w:szCs w:val="21"/>
              </w:rPr>
              <w:t>Kanno</w:t>
            </w:r>
            <w:proofErr w:type="spellEnd"/>
            <w:r w:rsidRPr="00911E78">
              <w:rPr>
                <w:rFonts w:ascii="Times New Roman" w:hAnsi="Times New Roman" w:cs="Times New Roman"/>
                <w:szCs w:val="21"/>
              </w:rPr>
              <w:t xml:space="preserve"> Blood Group)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GSS</w:t>
            </w:r>
          </w:p>
        </w:tc>
        <w:tc>
          <w:tcPr>
            <w:tcW w:w="7025" w:type="dxa"/>
          </w:tcPr>
          <w:p w:rsidR="00A24ADD" w:rsidRPr="00911E78" w:rsidRDefault="0020232E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Glutathione Synthetase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7025" w:type="dxa"/>
          </w:tcPr>
          <w:p w:rsidR="00A24ADD" w:rsidRPr="00911E78" w:rsidRDefault="0020232E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Glutathione Peroxidase 4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365359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LOX15</w:t>
            </w:r>
          </w:p>
        </w:tc>
        <w:tc>
          <w:tcPr>
            <w:tcW w:w="7025" w:type="dxa"/>
          </w:tcPr>
          <w:p w:rsidR="00A24ADD" w:rsidRPr="00911E78" w:rsidRDefault="00E54851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rachidonate 15-Lipoxygenase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STEAP3</w:t>
            </w:r>
          </w:p>
        </w:tc>
        <w:tc>
          <w:tcPr>
            <w:tcW w:w="7025" w:type="dxa"/>
          </w:tcPr>
          <w:p w:rsidR="00A24ADD" w:rsidRPr="00911E78" w:rsidRDefault="00E54851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 xml:space="preserve">STEAP3 </w:t>
            </w:r>
            <w:proofErr w:type="spellStart"/>
            <w:r w:rsidRPr="00911E78">
              <w:rPr>
                <w:rFonts w:ascii="Times New Roman" w:hAnsi="Times New Roman" w:cs="Times New Roman"/>
                <w:szCs w:val="21"/>
              </w:rPr>
              <w:t>Metalloreductase</w:t>
            </w:r>
            <w:proofErr w:type="spellEnd"/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DPP4</w:t>
            </w:r>
          </w:p>
        </w:tc>
        <w:tc>
          <w:tcPr>
            <w:tcW w:w="7025" w:type="dxa"/>
          </w:tcPr>
          <w:p w:rsidR="00A24ADD" w:rsidRPr="00911E78" w:rsidRDefault="00E54851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Dipeptidyl Peptidase 4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HMGCR</w:t>
            </w:r>
          </w:p>
        </w:tc>
        <w:tc>
          <w:tcPr>
            <w:tcW w:w="7025" w:type="dxa"/>
          </w:tcPr>
          <w:p w:rsidR="00A24ADD" w:rsidRPr="00911E78" w:rsidRDefault="00E54851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3-Hydroxy-3-Methylglutaryl-CoA Reductase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GLS2</w:t>
            </w:r>
          </w:p>
        </w:tc>
        <w:tc>
          <w:tcPr>
            <w:tcW w:w="7025" w:type="dxa"/>
          </w:tcPr>
          <w:p w:rsidR="00A24ADD" w:rsidRPr="00911E78" w:rsidRDefault="00E54851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Glutaminase 2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VDAC2</w:t>
            </w:r>
          </w:p>
        </w:tc>
        <w:tc>
          <w:tcPr>
            <w:tcW w:w="7025" w:type="dxa"/>
          </w:tcPr>
          <w:p w:rsidR="00A24ADD" w:rsidRPr="00911E78" w:rsidRDefault="00E54851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Voltage Dependent Anion Channel 2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CSL4</w:t>
            </w:r>
          </w:p>
        </w:tc>
        <w:tc>
          <w:tcPr>
            <w:tcW w:w="7025" w:type="dxa"/>
          </w:tcPr>
          <w:p w:rsidR="00A24ADD" w:rsidRPr="00911E78" w:rsidRDefault="00E54851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cyl-CoA Synthetase Long Chain Family Member 4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EMC2</w:t>
            </w:r>
          </w:p>
        </w:tc>
        <w:tc>
          <w:tcPr>
            <w:tcW w:w="7025" w:type="dxa"/>
          </w:tcPr>
          <w:p w:rsidR="00A24ADD" w:rsidRPr="00911E78" w:rsidRDefault="00E54851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ER Membrane Protein Complex Subunit 2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HMOX1</w:t>
            </w:r>
          </w:p>
        </w:tc>
        <w:tc>
          <w:tcPr>
            <w:tcW w:w="7025" w:type="dxa"/>
          </w:tcPr>
          <w:p w:rsidR="00A24ADD" w:rsidRPr="00911E78" w:rsidRDefault="00E54851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Heme Oxygenase 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TP5G3</w:t>
            </w:r>
          </w:p>
        </w:tc>
        <w:tc>
          <w:tcPr>
            <w:tcW w:w="7025" w:type="dxa"/>
          </w:tcPr>
          <w:p w:rsidR="00A24ADD" w:rsidRPr="00911E78" w:rsidRDefault="00E54851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TP Synthase Membrane Subunit C Locus 3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VDAC3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Voltage Dependent Anion Channel 3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PCBP1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Poly (RC) Binding Protein 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S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itrate Synthase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TP5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Thymopoietin 5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HIF1A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Hypoxia Inducible Factor 1 Subunit Alpha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TG5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utophagy Related 5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TG7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utophagy Related 7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SAT1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Spermidine/Spermine N1-Acetyltransferase 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FTH1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Ferritin Heavy Chain 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lastRenderedPageBreak/>
              <w:t>ABCA1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ATP Binding Cassette Subfamily A Member 1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SLC3A2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Solute Carrier Family 3 Member 2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MT1G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Metallothionein 1G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D44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CD44 Molecule (Indian Blood Group)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Prostaglandin-Endoperoxide Synthase 2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NFE2L2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NFE2 Like BZIP Transcription Factor 2</w:t>
            </w:r>
          </w:p>
        </w:tc>
      </w:tr>
      <w:tr w:rsidR="00911E78" w:rsidRPr="00911E78" w:rsidTr="0055575A">
        <w:tc>
          <w:tcPr>
            <w:tcW w:w="1271" w:type="dxa"/>
          </w:tcPr>
          <w:p w:rsidR="00A24ADD" w:rsidRPr="00911E78" w:rsidRDefault="00ED0254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FDFT1</w:t>
            </w:r>
          </w:p>
        </w:tc>
        <w:tc>
          <w:tcPr>
            <w:tcW w:w="7025" w:type="dxa"/>
          </w:tcPr>
          <w:p w:rsidR="00A24ADD" w:rsidRPr="00911E78" w:rsidRDefault="002B2CDB">
            <w:pPr>
              <w:rPr>
                <w:rFonts w:ascii="Times New Roman" w:hAnsi="Times New Roman" w:cs="Times New Roman"/>
                <w:szCs w:val="21"/>
              </w:rPr>
            </w:pPr>
            <w:r w:rsidRPr="00911E78">
              <w:rPr>
                <w:rFonts w:ascii="Times New Roman" w:hAnsi="Times New Roman" w:cs="Times New Roman"/>
                <w:szCs w:val="21"/>
              </w:rPr>
              <w:t>Farnesyl-Diphosphate Farnesyltransferase 1</w:t>
            </w:r>
          </w:p>
        </w:tc>
      </w:tr>
    </w:tbl>
    <w:p w:rsidR="00A24ADD" w:rsidRPr="00911E78" w:rsidRDefault="00A24ADD">
      <w:pPr>
        <w:rPr>
          <w:rFonts w:ascii="Times New Roman" w:hAnsi="Times New Roman" w:cs="Times New Roman"/>
          <w:szCs w:val="21"/>
        </w:rPr>
      </w:pPr>
    </w:p>
    <w:p w:rsidR="00AA6377" w:rsidRPr="00911E78" w:rsidRDefault="00AA6377">
      <w:pPr>
        <w:rPr>
          <w:rFonts w:ascii="Times New Roman" w:hAnsi="Times New Roman" w:cs="Times New Roman"/>
          <w:szCs w:val="21"/>
        </w:rPr>
      </w:pPr>
    </w:p>
    <w:p w:rsidR="00AA6377" w:rsidRPr="00911E78" w:rsidRDefault="00AA6377">
      <w:pPr>
        <w:rPr>
          <w:rFonts w:ascii="Times New Roman" w:hAnsi="Times New Roman" w:cs="Times New Roman"/>
          <w:szCs w:val="21"/>
        </w:rPr>
      </w:pPr>
    </w:p>
    <w:sectPr w:rsidR="00AA6377" w:rsidRPr="00911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377"/>
    <w:rsid w:val="00030817"/>
    <w:rsid w:val="00060F6F"/>
    <w:rsid w:val="000C294C"/>
    <w:rsid w:val="001F00DE"/>
    <w:rsid w:val="0020232E"/>
    <w:rsid w:val="002B2CDB"/>
    <w:rsid w:val="00365359"/>
    <w:rsid w:val="00366A58"/>
    <w:rsid w:val="003730A7"/>
    <w:rsid w:val="003A7C45"/>
    <w:rsid w:val="00480180"/>
    <w:rsid w:val="0055575A"/>
    <w:rsid w:val="00810496"/>
    <w:rsid w:val="00811D24"/>
    <w:rsid w:val="00842D99"/>
    <w:rsid w:val="00845F47"/>
    <w:rsid w:val="00911E78"/>
    <w:rsid w:val="009273AC"/>
    <w:rsid w:val="009A110F"/>
    <w:rsid w:val="009F5294"/>
    <w:rsid w:val="00A24ADD"/>
    <w:rsid w:val="00A31C89"/>
    <w:rsid w:val="00AA6377"/>
    <w:rsid w:val="00AA6BAE"/>
    <w:rsid w:val="00B370B0"/>
    <w:rsid w:val="00B81687"/>
    <w:rsid w:val="00BD3E2D"/>
    <w:rsid w:val="00C87431"/>
    <w:rsid w:val="00CC3B8A"/>
    <w:rsid w:val="00D84749"/>
    <w:rsid w:val="00E54851"/>
    <w:rsid w:val="00ED0254"/>
    <w:rsid w:val="00F11A43"/>
    <w:rsid w:val="00F6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FA3ED"/>
  <w15:chartTrackingRefBased/>
  <w15:docId w15:val="{D403420A-9B5F-F544-BBEB-02D2CB34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4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67184B-C3DB-B849-8F5F-AFF1B5B3A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3-05-05T08:05:00Z</dcterms:created>
  <dcterms:modified xsi:type="dcterms:W3CDTF">2024-01-28T07:29:00Z</dcterms:modified>
</cp:coreProperties>
</file>